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74C" w:rsidRDefault="00D71429" w:rsidP="00A4474C">
      <w:pPr>
        <w:pStyle w:val="Heading1"/>
      </w:pPr>
      <w:r w:rsidRPr="003116A1">
        <w:t xml:space="preserve">Supporting </w:t>
      </w:r>
      <w:r>
        <w:t xml:space="preserve">Information </w:t>
      </w:r>
      <w:r w:rsidR="00A4474C">
        <w:t xml:space="preserve">File </w:t>
      </w:r>
      <w:r w:rsidR="008B386C">
        <w:t>S</w:t>
      </w:r>
      <w:bookmarkStart w:id="0" w:name="_GoBack"/>
      <w:bookmarkEnd w:id="0"/>
      <w:r w:rsidR="00A4474C">
        <w:t>2: Input factors used for the cost analysis of Animal Interventions</w:t>
      </w:r>
    </w:p>
    <w:p w:rsidR="00BA159A" w:rsidRPr="00BA159A" w:rsidRDefault="00BA159A" w:rsidP="00BA159A"/>
    <w:tbl>
      <w:tblPr>
        <w:tblStyle w:val="PlainTable2"/>
        <w:tblW w:w="9157" w:type="dxa"/>
        <w:tblLayout w:type="fixed"/>
        <w:tblLook w:val="04A0" w:firstRow="1" w:lastRow="0" w:firstColumn="1" w:lastColumn="0" w:noHBand="0" w:noVBand="1"/>
      </w:tblPr>
      <w:tblGrid>
        <w:gridCol w:w="3780"/>
        <w:gridCol w:w="1134"/>
        <w:gridCol w:w="1701"/>
        <w:gridCol w:w="2542"/>
      </w:tblGrid>
      <w:tr w:rsidR="00A4474C" w:rsidRPr="00AC525A" w:rsidTr="00E97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:rsidR="00A4474C" w:rsidRPr="00AC525A" w:rsidRDefault="00A4474C" w:rsidP="002E05DF">
            <w:pPr>
              <w:rPr>
                <w:rFonts w:ascii="Arial" w:eastAsia="Times New Roman" w:hAnsi="Arial"/>
                <w:sz w:val="36"/>
                <w:szCs w:val="36"/>
              </w:rPr>
            </w:pPr>
            <w:r w:rsidRPr="00AC525A">
              <w:rPr>
                <w:rFonts w:eastAsia="Times New Roman"/>
              </w:rPr>
              <w:t>Cost heads</w:t>
            </w:r>
          </w:p>
        </w:tc>
        <w:tc>
          <w:tcPr>
            <w:tcW w:w="1134" w:type="dxa"/>
            <w:hideMark/>
          </w:tcPr>
          <w:p w:rsidR="00A4474C" w:rsidRPr="00AC525A" w:rsidRDefault="00A4474C" w:rsidP="002E0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AC525A">
              <w:rPr>
                <w:rFonts w:eastAsia="Times New Roman"/>
              </w:rPr>
              <w:t>Base Case</w:t>
            </w:r>
          </w:p>
        </w:tc>
        <w:tc>
          <w:tcPr>
            <w:tcW w:w="1701" w:type="dxa"/>
            <w:hideMark/>
          </w:tcPr>
          <w:p w:rsidR="00A4474C" w:rsidRPr="00AC525A" w:rsidRDefault="00A4474C" w:rsidP="002E0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AC525A">
              <w:rPr>
                <w:rFonts w:eastAsia="Times New Roman"/>
              </w:rPr>
              <w:t>Alternative Scenarios</w:t>
            </w:r>
          </w:p>
        </w:tc>
        <w:tc>
          <w:tcPr>
            <w:tcW w:w="2542" w:type="dxa"/>
            <w:hideMark/>
          </w:tcPr>
          <w:p w:rsidR="00A4474C" w:rsidRPr="00AC525A" w:rsidRDefault="00A4474C" w:rsidP="002E0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36"/>
                <w:szCs w:val="36"/>
              </w:rPr>
            </w:pPr>
            <w:r w:rsidRPr="00AC525A">
              <w:rPr>
                <w:rFonts w:eastAsia="Times New Roman"/>
              </w:rPr>
              <w:t>Source of information</w:t>
            </w:r>
          </w:p>
        </w:tc>
      </w:tr>
      <w:tr w:rsidR="00A4474C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:rsidR="00A4474C" w:rsidRPr="00AC525A" w:rsidRDefault="00A4474C" w:rsidP="002E05DF">
            <w:r w:rsidRPr="00AC525A">
              <w:t>Average TN dog density (per lakh humans)</w:t>
            </w:r>
          </w:p>
        </w:tc>
        <w:tc>
          <w:tcPr>
            <w:tcW w:w="1134" w:type="dxa"/>
            <w:hideMark/>
          </w:tcPr>
          <w:p w:rsidR="00A4474C" w:rsidRPr="00AC525A" w:rsidRDefault="00A4474C" w:rsidP="002E0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525A">
              <w:t>2803</w:t>
            </w:r>
          </w:p>
        </w:tc>
        <w:tc>
          <w:tcPr>
            <w:tcW w:w="1701" w:type="dxa"/>
            <w:hideMark/>
          </w:tcPr>
          <w:p w:rsidR="00A4474C" w:rsidRPr="00AC525A" w:rsidRDefault="00A4474C" w:rsidP="002E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525A">
              <w:t>2135</w:t>
            </w:r>
            <w:r>
              <w:t xml:space="preserve"> </w:t>
            </w:r>
            <w:r w:rsidRPr="00AC525A">
              <w:t>/</w:t>
            </w:r>
            <w:r>
              <w:t xml:space="preserve"> </w:t>
            </w:r>
            <w:r w:rsidRPr="00AC525A">
              <w:t>2803</w:t>
            </w:r>
            <w:r>
              <w:t xml:space="preserve"> </w:t>
            </w:r>
            <w:r w:rsidRPr="00AC525A">
              <w:t>/ 5000</w:t>
            </w:r>
          </w:p>
        </w:tc>
        <w:tc>
          <w:tcPr>
            <w:tcW w:w="2542" w:type="dxa"/>
            <w:hideMark/>
          </w:tcPr>
          <w:p w:rsidR="00A4474C" w:rsidRPr="00AC525A" w:rsidRDefault="00A4474C" w:rsidP="002E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te a</w:t>
            </w:r>
            <w:r w:rsidRPr="00AC525A">
              <w:t>nimal census</w:t>
            </w:r>
            <w:r>
              <w:t xml:space="preserve"> </w:t>
            </w:r>
            <w:r>
              <w:fldChar w:fldCharType="begin" w:fldLock="1"/>
            </w:r>
            <w:r w:rsidR="00D71429">
              <w:instrText>ADDIN CSL_CITATION { "citationItems" : [ { "id" : "ITEM-1", "itemData" : { "author" : [ { "dropping-particle" : "", "family" : "Department of Animal Husbandry Darying And Fisheries", "given" : "", "non-dropping-particle" : "", "parse-names" : false, "suffix" : "" } ], "id" : "ITEM-1", "issued" : { "date-parts" : [ [ "2004" ] ] }, "publisher-place" : "New Delhi", "title" : "17th Livestock Census, 2003", "type" : "report" }, "uris" : [ "http://www.mendeley.com/documents/?uuid=7908d1d2-a1dd-4e6a-abf1-8196e6cd3e10" ] }, { "id" : "ITEM-2", "itemData" : { "author" : [ { "dropping-particle" : "", "family" : "Department of Animal Husbandry Darying And Fisheries", "given" : "", "non-dropping-particle" : "", "parse-names" : false, "suffix" : "" } ], "id" : "ITEM-2", "issued" : { "date-parts" : [ [ "2009" ] ] }, "publisher-place" : "New Delhi", "title" : "18th Livestock Census, 2007", "type" : "report" }, "uris" : [ "http://www.mendeley.com/documents/?uuid=e6fbd801-a3d1-468b-971c-2a68272134f1" ] }, { "id" : "ITEM-3", "itemData" : { "author" : [ { "dropping-particle" : "", "family" : "Commissioner of Municipal Administration - Government of Tamil Nadu", "given" : "", "non-dropping-particle" : "", "parse-names" : false, "suffix" : "" } ], "id" : "ITEM-3", "issued" : { "date-parts" : [ [ "2007" ] ] }, "note" : "        From Duplicate 1 (                           Scaling up of Animal Birth Control Program - G.O. (MS) No.106, dated 10.06.2008                         - Commissioner of Municipal Administration - Government of Tamil Nadu )\n                \n        From Duplicate 1 (                           Scaling up of Animal Birth Control Program - G.O. (MS) No.106, dated 10.06.2008                         - Commissioner of Municipal Administration - Government of Tamil Nadu )\nAnd  Duplicate 2 (                           Implementation of Animal Birth Control Program in 5 Corporations and 50 Municipalities - G.O. (MS) No.10, dated 18.1.2007                         - Commissioner of Municipal Administration - Government of Tamil Nadu )\n                \n        \n        \n        From Duplicate 3 (                           Scaling up of Animal Birth Control Program - G.O. (MS) No.106, dated 10.06.2008                         - Commissioner of Municipal Administration - Government of Tamil Nadu )\n                \n        From Duplicate 1 (                           Implementation of Animal Birth Control Program in 5 Corporations and 50 Municipalities - G.O. (MS) No.10, dated 18.1.2007                         - Commissioner of Municipal Administration - Government of Tamil Nadu )\nAnd  Duplicate 3 (                           Scaling up of Animal Birth Control Program - G.O. (MS) No.106, dated 10.06.2008                         - Commissioner of Municipal Administration - Government of Tamil Nadu )\n                \n        \n        \n        \n        \n                  \nFrom Duplicate 4 (                           Implementation of Animal Birth Control Program in 5 Corporations and 50 Municipalities - G.O. (MS) No.10, dated 18.1.2007                         - Commissioner of Municipal Administration - Government of Tamil Nadu )\n                \n        From Duplicate 1 (                           Scaling up of Animal Birth Control Program - G.O. (MS) No.106, dated 10.06.2008                         - Commissioner of Municipal Administration - Government of Tamil Nadu )\n                \n        From Duplicate 1 (                           Implementation of Animal Birth Control Program in 5 Corporations and 50 Municipalities - G.O. (MS) No.10, dated 18.1.2007                         - Commissioner of Municipal Administration - Government of Tamil Nadu )\nAnd  Duplicate 3 (                           Scaling up of Animal Birth Control Program - G.O. (MS) No.106, dated 10.06.2008                         - Commissioner of Municipal Administration - Government of Tamil Nadu )\n                \n        \n        \n        \n        \n        From Duplicate 3 (                           Implementation of Animal Birth Control Program in 5 Corporations and 50 Municipalities - G.O. (MS) No.10, dated 18.1.2007                         - Commissioner of Municipal Administration - Government of Tamil Nadu )\n                \n        \n        \n        \n        \n        \n        \n        From Duplicate 3 (                           Implementation of Animal Birth Control Program in 5 Corporations and 50 Municipalities - G.O. (MS) No.10, dated 18.1.2007                         - Commissioner of Municipal Administration - Government of Tamil Nadu )\n                \n        From Duplicate 1 (                           Scaling up of Animal Birth Control Program - G.O. (MS) No.106, dated 10.06.2008                         - Commissioner of Municipal Administration - Government of Tamil Nadu )\n                \n        From Duplicate 1 (                           Implementation of Animal Birth Control Program in 5 Corporations and 50 Municipalities - G.O. (MS) No.10, dated 18.1.2007                         - Commissioner of Municipal Administration - Government of Tamil Nadu )\nAnd  Duplicate 3 (                           Scaling up of Animal Birth Control Program - G.O. (MS) No.106, dated 10.06.2008                         - Commissioner of Municipal Administration - Government of Tamil Nadu )\n                \n        \n        \n        \n        \n        From Duplicate 3 (                           Implementation of Animal Birth Control Program in 5 Corporations and 50 Municipalities - G.O. (MS) No.10, dated 18.1.2007                         - Commissioner of Municipal Administration - Government of Tamil Nadu )\n                \n        \n        \n        \n        \n      ", "page" : "4", "publisher" : "Government of Tamil Nadu", "publisher-place" : "Chennai", "title" : "Implementation of Animal Birth Control Program in 5 Corporations and 50 Municipalities - G.O. (MS) No.10, dated 18.1.2007", "type" : "article" }, "uris" : [ "http://www.mendeley.com/documents/?uuid=89ae5f86-3537-4fed-b492-c910eec4ac1d" ] } ], "mendeley" : { "previouslyFormattedCitation" : "[1\u20133]" }, "properties" : { "noteIndex" : 0 }, "schema" : "https://github.com/citation-style-language/schema/raw/master/csl-citation.json" }</w:instrText>
            </w:r>
            <w:r>
              <w:fldChar w:fldCharType="separate"/>
            </w:r>
            <w:r w:rsidR="00D71429" w:rsidRPr="00D71429">
              <w:rPr>
                <w:noProof/>
              </w:rPr>
              <w:t>[1–3]</w:t>
            </w:r>
            <w:r>
              <w:fldChar w:fldCharType="end"/>
            </w:r>
          </w:p>
        </w:tc>
      </w:tr>
      <w:tr w:rsidR="00A4474C" w:rsidRPr="00AC525A" w:rsidTr="00E976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:rsidR="00A4474C" w:rsidRPr="00AC525A" w:rsidRDefault="00A4474C" w:rsidP="002E05DF">
            <w:r w:rsidRPr="00AC525A">
              <w:t>Dog Male-Female Ratio in Tamil Nadu</w:t>
            </w:r>
          </w:p>
        </w:tc>
        <w:tc>
          <w:tcPr>
            <w:tcW w:w="1134" w:type="dxa"/>
            <w:hideMark/>
          </w:tcPr>
          <w:p w:rsidR="00A4474C" w:rsidRPr="00AC525A" w:rsidRDefault="00A4474C" w:rsidP="002E0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525A">
              <w:t>2.62</w:t>
            </w:r>
          </w:p>
        </w:tc>
        <w:tc>
          <w:tcPr>
            <w:tcW w:w="1701" w:type="dxa"/>
            <w:hideMark/>
          </w:tcPr>
          <w:p w:rsidR="00A4474C" w:rsidRPr="00AC525A" w:rsidRDefault="00A4474C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525A">
              <w:t>0.5 / 1 / 2 / 3</w:t>
            </w:r>
          </w:p>
        </w:tc>
        <w:tc>
          <w:tcPr>
            <w:tcW w:w="2542" w:type="dxa"/>
            <w:hideMark/>
          </w:tcPr>
          <w:p w:rsidR="00A4474C" w:rsidRPr="00AC525A" w:rsidRDefault="00A4474C" w:rsidP="002E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525A">
              <w:t>Livestock census (2004)</w:t>
            </w:r>
          </w:p>
        </w:tc>
      </w:tr>
      <w:tr w:rsidR="00A4474C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:rsidR="00A4474C" w:rsidRPr="00AC525A" w:rsidRDefault="00A4474C" w:rsidP="002E05DF">
            <w:pPr>
              <w:rPr>
                <w:rFonts w:ascii="Arial" w:eastAsia="Times New Roman" w:hAnsi="Arial"/>
                <w:sz w:val="36"/>
                <w:szCs w:val="36"/>
              </w:rPr>
            </w:pPr>
            <w:r w:rsidRPr="00AC525A">
              <w:rPr>
                <w:rFonts w:eastAsia="Times New Roman"/>
                <w:lang w:val="en-US"/>
              </w:rPr>
              <w:t>Oral/Injectible Vaccine costs per dog (plus wastage)</w:t>
            </w:r>
            <w:r>
              <w:rPr>
                <w:rFonts w:eastAsia="Times New Roman"/>
                <w:lang w:val="en-US"/>
              </w:rPr>
              <w:t xml:space="preserve"> in Rs</w:t>
            </w:r>
          </w:p>
        </w:tc>
        <w:tc>
          <w:tcPr>
            <w:tcW w:w="1134" w:type="dxa"/>
            <w:hideMark/>
          </w:tcPr>
          <w:p w:rsidR="00A4474C" w:rsidRPr="00F83AC0" w:rsidRDefault="00A4474C" w:rsidP="002E0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30</w:t>
            </w:r>
          </w:p>
        </w:tc>
        <w:tc>
          <w:tcPr>
            <w:tcW w:w="1701" w:type="dxa"/>
            <w:hideMark/>
          </w:tcPr>
          <w:p w:rsidR="00A4474C" w:rsidRPr="00F83AC0" w:rsidRDefault="00A4474C" w:rsidP="002E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10 / 75</w:t>
            </w:r>
          </w:p>
        </w:tc>
        <w:tc>
          <w:tcPr>
            <w:tcW w:w="2542" w:type="dxa"/>
            <w:hideMark/>
          </w:tcPr>
          <w:p w:rsidR="00A4474C" w:rsidRPr="00BC45C6" w:rsidRDefault="00A4474C" w:rsidP="002E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gram managers</w:t>
            </w:r>
          </w:p>
        </w:tc>
      </w:tr>
      <w:tr w:rsidR="00A4474C" w:rsidRPr="00AC525A" w:rsidTr="00E976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:rsidR="00A4474C" w:rsidRPr="00377DB3" w:rsidRDefault="00A4474C" w:rsidP="002E05DF">
            <w:pPr>
              <w:rPr>
                <w:rFonts w:eastAsia="Times New Roman"/>
              </w:rPr>
            </w:pPr>
            <w:r w:rsidRPr="00AC525A">
              <w:rPr>
                <w:rFonts w:eastAsia="Times New Roman"/>
              </w:rPr>
              <w:t>Length of stay for male dogs for ABC (days)</w:t>
            </w:r>
          </w:p>
        </w:tc>
        <w:tc>
          <w:tcPr>
            <w:tcW w:w="1134" w:type="dxa"/>
            <w:hideMark/>
          </w:tcPr>
          <w:p w:rsidR="00A4474C" w:rsidRPr="00F83AC0" w:rsidRDefault="00A4474C" w:rsidP="002E0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0">
              <w:t>4</w:t>
            </w:r>
          </w:p>
        </w:tc>
        <w:tc>
          <w:tcPr>
            <w:tcW w:w="1701" w:type="dxa"/>
            <w:hideMark/>
          </w:tcPr>
          <w:p w:rsidR="00A4474C" w:rsidRPr="00F83AC0" w:rsidRDefault="00A4474C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0">
              <w:t>1 / 2</w:t>
            </w:r>
          </w:p>
        </w:tc>
        <w:tc>
          <w:tcPr>
            <w:tcW w:w="2542" w:type="dxa"/>
            <w:hideMark/>
          </w:tcPr>
          <w:p w:rsidR="00A4474C" w:rsidRPr="00BC45C6" w:rsidRDefault="00A4474C" w:rsidP="002E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gram managers</w:t>
            </w:r>
          </w:p>
        </w:tc>
      </w:tr>
      <w:tr w:rsidR="00A4474C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:rsidR="00A4474C" w:rsidRPr="00377DB3" w:rsidRDefault="00A4474C" w:rsidP="002E05DF">
            <w:pPr>
              <w:rPr>
                <w:rFonts w:eastAsia="Times New Roman"/>
              </w:rPr>
            </w:pPr>
            <w:r w:rsidRPr="00AC525A">
              <w:rPr>
                <w:rFonts w:eastAsia="Times New Roman"/>
              </w:rPr>
              <w:t>Length of stay for female dogs for ABC (days)</w:t>
            </w:r>
          </w:p>
        </w:tc>
        <w:tc>
          <w:tcPr>
            <w:tcW w:w="1134" w:type="dxa"/>
            <w:hideMark/>
          </w:tcPr>
          <w:p w:rsidR="00A4474C" w:rsidRPr="00F83AC0" w:rsidRDefault="00A4474C" w:rsidP="002E0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7</w:t>
            </w:r>
          </w:p>
        </w:tc>
        <w:tc>
          <w:tcPr>
            <w:tcW w:w="1701" w:type="dxa"/>
            <w:hideMark/>
          </w:tcPr>
          <w:p w:rsidR="00A4474C" w:rsidRPr="00F83AC0" w:rsidRDefault="00A4474C" w:rsidP="002E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1 / 2</w:t>
            </w:r>
          </w:p>
        </w:tc>
        <w:tc>
          <w:tcPr>
            <w:tcW w:w="2542" w:type="dxa"/>
            <w:hideMark/>
          </w:tcPr>
          <w:p w:rsidR="00A4474C" w:rsidRPr="00BC45C6" w:rsidRDefault="00A4474C" w:rsidP="002E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gram managers</w:t>
            </w:r>
          </w:p>
        </w:tc>
      </w:tr>
      <w:tr w:rsidR="00A4474C" w:rsidRPr="00AC525A" w:rsidTr="00E976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A4474C" w:rsidRPr="00AC525A" w:rsidRDefault="00A4474C" w:rsidP="002E05D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umber of dog catchers per team</w:t>
            </w:r>
          </w:p>
        </w:tc>
        <w:tc>
          <w:tcPr>
            <w:tcW w:w="1134" w:type="dxa"/>
          </w:tcPr>
          <w:p w:rsidR="00A4474C" w:rsidRPr="00F83AC0" w:rsidRDefault="00A4474C" w:rsidP="002E0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0">
              <w:t>3</w:t>
            </w:r>
          </w:p>
        </w:tc>
        <w:tc>
          <w:tcPr>
            <w:tcW w:w="1701" w:type="dxa"/>
          </w:tcPr>
          <w:p w:rsidR="00A4474C" w:rsidRPr="00F83AC0" w:rsidRDefault="00A4474C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0">
              <w:t>2 / 6</w:t>
            </w:r>
          </w:p>
        </w:tc>
        <w:tc>
          <w:tcPr>
            <w:tcW w:w="2542" w:type="dxa"/>
          </w:tcPr>
          <w:p w:rsidR="00A4474C" w:rsidRPr="00BC45C6" w:rsidRDefault="00A4474C" w:rsidP="002E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gram managers</w:t>
            </w:r>
          </w:p>
        </w:tc>
      </w:tr>
      <w:tr w:rsidR="00A4474C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:rsidR="00A4474C" w:rsidRPr="00377DB3" w:rsidRDefault="00A4474C" w:rsidP="002E05DF">
            <w:pPr>
              <w:rPr>
                <w:rFonts w:eastAsia="Times New Roman"/>
              </w:rPr>
            </w:pPr>
            <w:r w:rsidRPr="00377DB3">
              <w:rPr>
                <w:rFonts w:eastAsia="Times New Roman"/>
              </w:rPr>
              <w:t>Incremental costs of training per lakh population</w:t>
            </w:r>
            <w:r>
              <w:rPr>
                <w:rFonts w:eastAsia="Times New Roman"/>
              </w:rPr>
              <w:t xml:space="preserve"> in Rs</w:t>
            </w:r>
          </w:p>
        </w:tc>
        <w:tc>
          <w:tcPr>
            <w:tcW w:w="1134" w:type="dxa"/>
            <w:hideMark/>
          </w:tcPr>
          <w:p w:rsidR="00A4474C" w:rsidRPr="00F83AC0" w:rsidRDefault="00A4474C" w:rsidP="002E0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20,000</w:t>
            </w:r>
          </w:p>
        </w:tc>
        <w:tc>
          <w:tcPr>
            <w:tcW w:w="1701" w:type="dxa"/>
            <w:hideMark/>
          </w:tcPr>
          <w:p w:rsidR="00A4474C" w:rsidRPr="00F83AC0" w:rsidRDefault="00A4474C" w:rsidP="002E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50,000 / 1,00,000</w:t>
            </w:r>
          </w:p>
        </w:tc>
        <w:tc>
          <w:tcPr>
            <w:tcW w:w="2542" w:type="dxa"/>
            <w:hideMark/>
          </w:tcPr>
          <w:p w:rsidR="00A4474C" w:rsidRPr="00BC45C6" w:rsidRDefault="00A4474C" w:rsidP="002E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5C6">
              <w:t>Program data, Assumption</w:t>
            </w:r>
          </w:p>
        </w:tc>
      </w:tr>
      <w:tr w:rsidR="00A4474C" w:rsidRPr="00AC525A" w:rsidTr="00E976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:rsidR="00A4474C" w:rsidRPr="00377DB3" w:rsidRDefault="00A4474C" w:rsidP="002E05DF">
            <w:pPr>
              <w:rPr>
                <w:rFonts w:eastAsia="Times New Roman"/>
              </w:rPr>
            </w:pPr>
            <w:r w:rsidRPr="00377DB3">
              <w:rPr>
                <w:rFonts w:eastAsia="Times New Roman"/>
              </w:rPr>
              <w:t>Incremental costs of IEC per lakh population</w:t>
            </w:r>
            <w:r>
              <w:rPr>
                <w:rFonts w:eastAsia="Times New Roman"/>
              </w:rPr>
              <w:t xml:space="preserve"> in Rs</w:t>
            </w:r>
          </w:p>
        </w:tc>
        <w:tc>
          <w:tcPr>
            <w:tcW w:w="1134" w:type="dxa"/>
            <w:hideMark/>
          </w:tcPr>
          <w:p w:rsidR="00A4474C" w:rsidRPr="00F83AC0" w:rsidRDefault="00A4474C" w:rsidP="002E0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0">
              <w:t>85,882</w:t>
            </w:r>
          </w:p>
        </w:tc>
        <w:tc>
          <w:tcPr>
            <w:tcW w:w="1701" w:type="dxa"/>
            <w:hideMark/>
          </w:tcPr>
          <w:p w:rsidR="00A4474C" w:rsidRPr="00F83AC0" w:rsidRDefault="00A4474C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0">
              <w:t>50,000 / 1,20,000</w:t>
            </w:r>
          </w:p>
        </w:tc>
        <w:tc>
          <w:tcPr>
            <w:tcW w:w="2542" w:type="dxa"/>
            <w:hideMark/>
          </w:tcPr>
          <w:p w:rsidR="00A4474C" w:rsidRPr="00BC45C6" w:rsidRDefault="00A4474C" w:rsidP="002E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45C6">
              <w:t>Program data, Assumption</w:t>
            </w:r>
          </w:p>
        </w:tc>
      </w:tr>
      <w:tr w:rsidR="00A4474C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:rsidR="00A4474C" w:rsidRPr="00377DB3" w:rsidRDefault="00A4474C" w:rsidP="002E05DF">
            <w:pPr>
              <w:rPr>
                <w:rFonts w:eastAsia="Times New Roman"/>
              </w:rPr>
            </w:pPr>
            <w:r w:rsidRPr="00377DB3">
              <w:rPr>
                <w:rFonts w:eastAsia="Times New Roman"/>
              </w:rPr>
              <w:t>Coverage of interventions</w:t>
            </w:r>
          </w:p>
        </w:tc>
        <w:tc>
          <w:tcPr>
            <w:tcW w:w="1134" w:type="dxa"/>
            <w:hideMark/>
          </w:tcPr>
          <w:p w:rsidR="00A4474C" w:rsidRPr="00F83AC0" w:rsidRDefault="00A4474C" w:rsidP="002E0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100%</w:t>
            </w:r>
          </w:p>
        </w:tc>
        <w:tc>
          <w:tcPr>
            <w:tcW w:w="1701" w:type="dxa"/>
            <w:hideMark/>
          </w:tcPr>
          <w:p w:rsidR="00A4474C" w:rsidRPr="00F83AC0" w:rsidRDefault="00A4474C" w:rsidP="002E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50% / 70%</w:t>
            </w:r>
          </w:p>
        </w:tc>
        <w:tc>
          <w:tcPr>
            <w:tcW w:w="2542" w:type="dxa"/>
            <w:hideMark/>
          </w:tcPr>
          <w:p w:rsidR="00A4474C" w:rsidRPr="00BC45C6" w:rsidRDefault="00A4474C" w:rsidP="002E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5C6">
              <w:t>Assumption</w:t>
            </w:r>
          </w:p>
        </w:tc>
      </w:tr>
      <w:tr w:rsidR="00A4474C" w:rsidRPr="00AC525A" w:rsidTr="00E976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:rsidR="00A4474C" w:rsidRPr="00377DB3" w:rsidRDefault="00A4474C" w:rsidP="002E05DF">
            <w:pPr>
              <w:rPr>
                <w:rFonts w:eastAsia="Times New Roman"/>
              </w:rPr>
            </w:pPr>
            <w:r w:rsidRPr="00AC525A">
              <w:rPr>
                <w:rFonts w:eastAsia="Times New Roman"/>
              </w:rPr>
              <w:t>Dog enumeration / survey costs</w:t>
            </w:r>
            <w:r>
              <w:rPr>
                <w:rFonts w:eastAsia="Times New Roman"/>
              </w:rPr>
              <w:t xml:space="preserve"> per 100,000 population in Rs</w:t>
            </w:r>
          </w:p>
        </w:tc>
        <w:tc>
          <w:tcPr>
            <w:tcW w:w="1134" w:type="dxa"/>
            <w:hideMark/>
          </w:tcPr>
          <w:p w:rsidR="00A4474C" w:rsidRPr="00F83AC0" w:rsidRDefault="00A4474C" w:rsidP="002E0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0">
              <w:t>50,000</w:t>
            </w:r>
          </w:p>
        </w:tc>
        <w:tc>
          <w:tcPr>
            <w:tcW w:w="1701" w:type="dxa"/>
            <w:hideMark/>
          </w:tcPr>
          <w:p w:rsidR="00A4474C" w:rsidRPr="00F83AC0" w:rsidRDefault="00A4474C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2" w:type="dxa"/>
            <w:hideMark/>
          </w:tcPr>
          <w:p w:rsidR="00A4474C" w:rsidRPr="00BC45C6" w:rsidRDefault="00A4474C" w:rsidP="002E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45C6">
              <w:t>Assumption</w:t>
            </w:r>
          </w:p>
        </w:tc>
      </w:tr>
      <w:tr w:rsidR="00A4474C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:rsidR="00A4474C" w:rsidRPr="00377DB3" w:rsidRDefault="00A4474C" w:rsidP="002E05DF">
            <w:pPr>
              <w:rPr>
                <w:rFonts w:eastAsia="Times New Roman"/>
              </w:rPr>
            </w:pPr>
            <w:r w:rsidRPr="00AC525A">
              <w:rPr>
                <w:rFonts w:eastAsia="Times New Roman"/>
              </w:rPr>
              <w:t>Incremental costs of procuring dog catching vehicles</w:t>
            </w:r>
            <w:r>
              <w:rPr>
                <w:rFonts w:eastAsia="Times New Roman"/>
              </w:rPr>
              <w:t xml:space="preserve"> in Rs</w:t>
            </w:r>
          </w:p>
        </w:tc>
        <w:tc>
          <w:tcPr>
            <w:tcW w:w="1134" w:type="dxa"/>
            <w:hideMark/>
          </w:tcPr>
          <w:p w:rsidR="00A4474C" w:rsidRPr="00F83AC0" w:rsidRDefault="00A4474C" w:rsidP="002E0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4,00,000</w:t>
            </w:r>
          </w:p>
        </w:tc>
        <w:tc>
          <w:tcPr>
            <w:tcW w:w="1701" w:type="dxa"/>
            <w:hideMark/>
          </w:tcPr>
          <w:p w:rsidR="00A4474C" w:rsidRPr="00F83AC0" w:rsidRDefault="00A4474C" w:rsidP="002E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42" w:type="dxa"/>
            <w:hideMark/>
          </w:tcPr>
          <w:p w:rsidR="00A4474C" w:rsidRPr="00BC45C6" w:rsidRDefault="00A4474C" w:rsidP="002E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45C6">
              <w:t>Assumption</w:t>
            </w:r>
          </w:p>
        </w:tc>
      </w:tr>
      <w:tr w:rsidR="00A4474C" w:rsidRPr="00AC525A" w:rsidTr="00E976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hideMark/>
          </w:tcPr>
          <w:p w:rsidR="00A4474C" w:rsidRPr="00377DB3" w:rsidRDefault="00A4474C" w:rsidP="002E05DF">
            <w:pPr>
              <w:rPr>
                <w:rFonts w:eastAsia="Times New Roman"/>
              </w:rPr>
            </w:pPr>
            <w:r w:rsidRPr="00377DB3">
              <w:rPr>
                <w:rFonts w:eastAsia="Times New Roman"/>
              </w:rPr>
              <w:t>Incremental costs for renovating animal shed for ABC</w:t>
            </w:r>
            <w:r>
              <w:rPr>
                <w:rFonts w:eastAsia="Times New Roman"/>
              </w:rPr>
              <w:t xml:space="preserve"> in Rs</w:t>
            </w:r>
          </w:p>
        </w:tc>
        <w:tc>
          <w:tcPr>
            <w:tcW w:w="1134" w:type="dxa"/>
            <w:hideMark/>
          </w:tcPr>
          <w:p w:rsidR="00A4474C" w:rsidRPr="00F83AC0" w:rsidRDefault="00A4474C" w:rsidP="002E0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0">
              <w:t>2,33,288</w:t>
            </w:r>
          </w:p>
        </w:tc>
        <w:tc>
          <w:tcPr>
            <w:tcW w:w="1701" w:type="dxa"/>
            <w:hideMark/>
          </w:tcPr>
          <w:p w:rsidR="00A4474C" w:rsidRPr="00F83AC0" w:rsidRDefault="00A4474C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2" w:type="dxa"/>
            <w:hideMark/>
          </w:tcPr>
          <w:p w:rsidR="00A4474C" w:rsidRDefault="00A4474C" w:rsidP="002E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C53">
              <w:t xml:space="preserve">Program data, inflation adjusted </w:t>
            </w:r>
          </w:p>
        </w:tc>
      </w:tr>
      <w:tr w:rsidR="00165C74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Default="00165C74" w:rsidP="002E05DF">
            <w:pPr>
              <w:rPr>
                <w:rFonts w:eastAsia="Times New Roman"/>
              </w:rPr>
            </w:pPr>
            <w:r w:rsidRPr="00165C74">
              <w:rPr>
                <w:rFonts w:eastAsia="Times New Roman"/>
              </w:rPr>
              <w:t>Cost of dog catching equipment</w:t>
            </w:r>
          </w:p>
        </w:tc>
        <w:tc>
          <w:tcPr>
            <w:tcW w:w="1134" w:type="dxa"/>
          </w:tcPr>
          <w:p w:rsidR="00165C74" w:rsidRPr="00F83AC0" w:rsidRDefault="00165C74" w:rsidP="002E0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5C74">
              <w:t>3,435</w:t>
            </w:r>
          </w:p>
        </w:tc>
        <w:tc>
          <w:tcPr>
            <w:tcW w:w="1701" w:type="dxa"/>
          </w:tcPr>
          <w:p w:rsidR="00165C74" w:rsidRPr="00F83AC0" w:rsidRDefault="00165C74" w:rsidP="002E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42" w:type="dxa"/>
          </w:tcPr>
          <w:p w:rsidR="00165C74" w:rsidRPr="00EB2C53" w:rsidRDefault="00165C74" w:rsidP="002E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C53">
              <w:t>Program data, inflation adjusted</w:t>
            </w:r>
          </w:p>
        </w:tc>
      </w:tr>
      <w:tr w:rsidR="00165C74" w:rsidRPr="00AC525A" w:rsidTr="00E976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Default="00165C74" w:rsidP="002E05DF">
            <w:pPr>
              <w:rPr>
                <w:rFonts w:eastAsia="Times New Roman"/>
              </w:rPr>
            </w:pPr>
            <w:r w:rsidRPr="00165C74">
              <w:rPr>
                <w:rFonts w:eastAsia="Times New Roman"/>
              </w:rPr>
              <w:t>Ambulance running costs per KM</w:t>
            </w:r>
          </w:p>
        </w:tc>
        <w:tc>
          <w:tcPr>
            <w:tcW w:w="1134" w:type="dxa"/>
          </w:tcPr>
          <w:p w:rsidR="00165C74" w:rsidRPr="00F83AC0" w:rsidRDefault="00165C74" w:rsidP="002E0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701" w:type="dxa"/>
          </w:tcPr>
          <w:p w:rsidR="00165C74" w:rsidRPr="00F83AC0" w:rsidRDefault="00165C74" w:rsidP="002E0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/ 7</w:t>
            </w:r>
          </w:p>
        </w:tc>
        <w:tc>
          <w:tcPr>
            <w:tcW w:w="2542" w:type="dxa"/>
          </w:tcPr>
          <w:p w:rsidR="00165C74" w:rsidRPr="00EB2C53" w:rsidRDefault="00165C74" w:rsidP="002E0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C53">
              <w:t>Program data, inflation adjusted</w:t>
            </w:r>
          </w:p>
        </w:tc>
      </w:tr>
      <w:tr w:rsidR="00165C74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Default="00165C74" w:rsidP="00165C74">
            <w:pPr>
              <w:rPr>
                <w:rFonts w:eastAsia="Times New Roman"/>
              </w:rPr>
            </w:pPr>
            <w:r w:rsidRPr="00165C74">
              <w:rPr>
                <w:rFonts w:eastAsia="Times New Roman"/>
              </w:rPr>
              <w:t xml:space="preserve">Daily distance to be covered </w:t>
            </w:r>
            <w:r>
              <w:rPr>
                <w:rFonts w:eastAsia="Times New Roman"/>
              </w:rPr>
              <w:t>per ambulance in urban areas (kms)</w:t>
            </w:r>
          </w:p>
        </w:tc>
        <w:tc>
          <w:tcPr>
            <w:tcW w:w="1134" w:type="dxa"/>
          </w:tcPr>
          <w:p w:rsidR="00165C74" w:rsidRPr="00F83AC0" w:rsidRDefault="00165C74" w:rsidP="002E0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701" w:type="dxa"/>
          </w:tcPr>
          <w:p w:rsidR="00165C74" w:rsidRPr="00F83AC0" w:rsidRDefault="00165C74" w:rsidP="002E0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42" w:type="dxa"/>
          </w:tcPr>
          <w:p w:rsidR="00165C74" w:rsidRPr="00EB2C53" w:rsidRDefault="00165C74" w:rsidP="002E0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umption</w:t>
            </w:r>
          </w:p>
        </w:tc>
      </w:tr>
      <w:tr w:rsidR="00165C74" w:rsidRPr="00AC525A" w:rsidTr="00E976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Default="00165C74" w:rsidP="00165C74">
            <w:pPr>
              <w:rPr>
                <w:rFonts w:eastAsia="Times New Roman"/>
              </w:rPr>
            </w:pPr>
            <w:r w:rsidRPr="00165C74">
              <w:rPr>
                <w:rFonts w:eastAsia="Times New Roman"/>
              </w:rPr>
              <w:t xml:space="preserve">Daily distance to be covered </w:t>
            </w:r>
            <w:r>
              <w:rPr>
                <w:rFonts w:eastAsia="Times New Roman"/>
              </w:rPr>
              <w:t>per ambulance in rural areas (kms)</w:t>
            </w:r>
          </w:p>
        </w:tc>
        <w:tc>
          <w:tcPr>
            <w:tcW w:w="1134" w:type="dxa"/>
          </w:tcPr>
          <w:p w:rsidR="00165C74" w:rsidRPr="00F83AC0" w:rsidRDefault="00165C74" w:rsidP="00165C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701" w:type="dxa"/>
          </w:tcPr>
          <w:p w:rsidR="00165C74" w:rsidRPr="00F83AC0" w:rsidRDefault="00165C74" w:rsidP="00165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2" w:type="dxa"/>
          </w:tcPr>
          <w:p w:rsidR="00165C74" w:rsidRPr="00EB2C53" w:rsidRDefault="00165C74" w:rsidP="00165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umption</w:t>
            </w:r>
          </w:p>
        </w:tc>
      </w:tr>
      <w:tr w:rsidR="00165C74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Pr="00377DB3" w:rsidRDefault="00165C74" w:rsidP="00165C7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onthly salary of one driver in Rs</w:t>
            </w:r>
          </w:p>
        </w:tc>
        <w:tc>
          <w:tcPr>
            <w:tcW w:w="1134" w:type="dxa"/>
          </w:tcPr>
          <w:p w:rsidR="00165C74" w:rsidRPr="00F83AC0" w:rsidRDefault="00165C74" w:rsidP="00165C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17,176</w:t>
            </w:r>
          </w:p>
        </w:tc>
        <w:tc>
          <w:tcPr>
            <w:tcW w:w="1701" w:type="dxa"/>
          </w:tcPr>
          <w:p w:rsidR="00165C74" w:rsidRPr="00F83AC0" w:rsidRDefault="00165C74" w:rsidP="00165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42" w:type="dxa"/>
          </w:tcPr>
          <w:p w:rsidR="00165C74" w:rsidRDefault="00165C74" w:rsidP="00165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C53">
              <w:t xml:space="preserve">Program data, inflation adjusted </w:t>
            </w:r>
          </w:p>
        </w:tc>
      </w:tr>
      <w:tr w:rsidR="00165C74" w:rsidRPr="00AC525A" w:rsidTr="00E976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Default="00165C74" w:rsidP="00165C74">
            <w:pPr>
              <w:rPr>
                <w:rFonts w:eastAsia="Times New Roman"/>
              </w:rPr>
            </w:pPr>
            <w:r w:rsidRPr="00D077FE">
              <w:rPr>
                <w:rFonts w:eastAsia="Times New Roman"/>
              </w:rPr>
              <w:t>Monthly salary of one dog catcher</w:t>
            </w:r>
            <w:r>
              <w:rPr>
                <w:rFonts w:eastAsia="Times New Roman"/>
              </w:rPr>
              <w:t xml:space="preserve"> in Rs</w:t>
            </w:r>
          </w:p>
        </w:tc>
        <w:tc>
          <w:tcPr>
            <w:tcW w:w="1134" w:type="dxa"/>
          </w:tcPr>
          <w:p w:rsidR="00165C74" w:rsidRPr="00F83AC0" w:rsidRDefault="00165C74" w:rsidP="00165C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0">
              <w:t>14,085</w:t>
            </w:r>
          </w:p>
        </w:tc>
        <w:tc>
          <w:tcPr>
            <w:tcW w:w="1701" w:type="dxa"/>
          </w:tcPr>
          <w:p w:rsidR="00165C74" w:rsidRPr="00F83AC0" w:rsidRDefault="00165C74" w:rsidP="00165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2" w:type="dxa"/>
          </w:tcPr>
          <w:p w:rsidR="00165C74" w:rsidRDefault="00165C74" w:rsidP="00165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C53">
              <w:t xml:space="preserve">Program data, inflation adjusted </w:t>
            </w:r>
          </w:p>
        </w:tc>
      </w:tr>
      <w:tr w:rsidR="00165C74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Pr="00D077FE" w:rsidRDefault="00165C74" w:rsidP="00165C74">
            <w:pPr>
              <w:rPr>
                <w:rFonts w:eastAsia="Times New Roman"/>
              </w:rPr>
            </w:pPr>
            <w:r w:rsidRPr="00D077FE">
              <w:rPr>
                <w:rFonts w:eastAsia="Times New Roman"/>
              </w:rPr>
              <w:t xml:space="preserve">Vet expenses per male dog </w:t>
            </w:r>
            <w:r>
              <w:rPr>
                <w:rFonts w:eastAsia="Times New Roman"/>
              </w:rPr>
              <w:t>in Rs</w:t>
            </w:r>
            <w:r w:rsidRPr="00D077FE">
              <w:rPr>
                <w:rFonts w:eastAsia="Times New Roman"/>
              </w:rPr>
              <w:t xml:space="preserve"> </w:t>
            </w:r>
          </w:p>
        </w:tc>
        <w:tc>
          <w:tcPr>
            <w:tcW w:w="1134" w:type="dxa"/>
          </w:tcPr>
          <w:p w:rsidR="00165C74" w:rsidRPr="00F83AC0" w:rsidRDefault="00165C74" w:rsidP="00165C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103</w:t>
            </w:r>
          </w:p>
        </w:tc>
        <w:tc>
          <w:tcPr>
            <w:tcW w:w="1701" w:type="dxa"/>
          </w:tcPr>
          <w:p w:rsidR="00165C74" w:rsidRPr="00F83AC0" w:rsidRDefault="00165C74" w:rsidP="00165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42" w:type="dxa"/>
          </w:tcPr>
          <w:p w:rsidR="00165C74" w:rsidRDefault="00165C74" w:rsidP="00165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C53">
              <w:t xml:space="preserve">Program data, inflation adjusted </w:t>
            </w:r>
          </w:p>
        </w:tc>
      </w:tr>
      <w:tr w:rsidR="00165C74" w:rsidRPr="00AC525A" w:rsidTr="00E976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Pr="00D077FE" w:rsidRDefault="00165C74" w:rsidP="00165C74">
            <w:pPr>
              <w:rPr>
                <w:rFonts w:eastAsia="Times New Roman"/>
              </w:rPr>
            </w:pPr>
            <w:r w:rsidRPr="00D077FE">
              <w:rPr>
                <w:rFonts w:eastAsia="Times New Roman"/>
              </w:rPr>
              <w:t>Vet expe</w:t>
            </w:r>
            <w:r>
              <w:rPr>
                <w:rFonts w:eastAsia="Times New Roman"/>
              </w:rPr>
              <w:t>nses per female dog in Rs</w:t>
            </w:r>
          </w:p>
        </w:tc>
        <w:tc>
          <w:tcPr>
            <w:tcW w:w="1134" w:type="dxa"/>
          </w:tcPr>
          <w:p w:rsidR="00165C74" w:rsidRPr="00F83AC0" w:rsidRDefault="00165C74" w:rsidP="00165C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0">
              <w:t>172</w:t>
            </w:r>
          </w:p>
        </w:tc>
        <w:tc>
          <w:tcPr>
            <w:tcW w:w="1701" w:type="dxa"/>
          </w:tcPr>
          <w:p w:rsidR="00165C74" w:rsidRPr="00F83AC0" w:rsidRDefault="00165C74" w:rsidP="00165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2" w:type="dxa"/>
          </w:tcPr>
          <w:p w:rsidR="00165C74" w:rsidRDefault="00165C74" w:rsidP="00165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C53">
              <w:t xml:space="preserve">Program data, inflation adjusted </w:t>
            </w:r>
          </w:p>
        </w:tc>
      </w:tr>
      <w:tr w:rsidR="00165C74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Pr="00D077FE" w:rsidRDefault="00165C74" w:rsidP="00165C74">
            <w:pPr>
              <w:rPr>
                <w:rFonts w:eastAsia="Times New Roman"/>
              </w:rPr>
            </w:pPr>
            <w:r w:rsidRPr="00D077FE">
              <w:rPr>
                <w:rFonts w:eastAsia="Times New Roman"/>
              </w:rPr>
              <w:t>Paravet e</w:t>
            </w:r>
            <w:r>
              <w:rPr>
                <w:rFonts w:eastAsia="Times New Roman"/>
              </w:rPr>
              <w:t>xpenses per male dog in Rs</w:t>
            </w:r>
          </w:p>
        </w:tc>
        <w:tc>
          <w:tcPr>
            <w:tcW w:w="1134" w:type="dxa"/>
          </w:tcPr>
          <w:p w:rsidR="00165C74" w:rsidRPr="00F83AC0" w:rsidRDefault="00165C74" w:rsidP="00165C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86</w:t>
            </w:r>
          </w:p>
        </w:tc>
        <w:tc>
          <w:tcPr>
            <w:tcW w:w="1701" w:type="dxa"/>
          </w:tcPr>
          <w:p w:rsidR="00165C74" w:rsidRPr="00F83AC0" w:rsidRDefault="00165C74" w:rsidP="00165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42" w:type="dxa"/>
          </w:tcPr>
          <w:p w:rsidR="00165C74" w:rsidRDefault="00165C74" w:rsidP="00165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C53">
              <w:t xml:space="preserve">Program data, inflation adjusted </w:t>
            </w:r>
          </w:p>
        </w:tc>
      </w:tr>
      <w:tr w:rsidR="00165C74" w:rsidRPr="00AC525A" w:rsidTr="00E976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Pr="00D077FE" w:rsidRDefault="00165C74" w:rsidP="00165C74">
            <w:pPr>
              <w:rPr>
                <w:rFonts w:eastAsia="Times New Roman"/>
              </w:rPr>
            </w:pPr>
            <w:r w:rsidRPr="00D077FE">
              <w:rPr>
                <w:rFonts w:eastAsia="Times New Roman"/>
              </w:rPr>
              <w:lastRenderedPageBreak/>
              <w:t>Paravet expenses per female dog</w:t>
            </w:r>
            <w:r>
              <w:rPr>
                <w:rFonts w:eastAsia="Times New Roman"/>
              </w:rPr>
              <w:t xml:space="preserve"> in Rs</w:t>
            </w:r>
          </w:p>
        </w:tc>
        <w:tc>
          <w:tcPr>
            <w:tcW w:w="1134" w:type="dxa"/>
          </w:tcPr>
          <w:p w:rsidR="00165C74" w:rsidRPr="00F83AC0" w:rsidRDefault="00165C74" w:rsidP="00165C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0">
              <w:t>103</w:t>
            </w:r>
          </w:p>
        </w:tc>
        <w:tc>
          <w:tcPr>
            <w:tcW w:w="1701" w:type="dxa"/>
          </w:tcPr>
          <w:p w:rsidR="00165C74" w:rsidRPr="00F83AC0" w:rsidRDefault="00165C74" w:rsidP="00165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2" w:type="dxa"/>
          </w:tcPr>
          <w:p w:rsidR="00165C74" w:rsidRDefault="00165C74" w:rsidP="00165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C53">
              <w:t xml:space="preserve">Program data, inflation adjusted </w:t>
            </w:r>
          </w:p>
        </w:tc>
      </w:tr>
      <w:tr w:rsidR="00165C74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Pr="00D077FE" w:rsidRDefault="00165C74" w:rsidP="00165C74">
            <w:pPr>
              <w:rPr>
                <w:rFonts w:eastAsia="Times New Roman"/>
              </w:rPr>
            </w:pPr>
            <w:r w:rsidRPr="008131FD">
              <w:rPr>
                <w:rFonts w:eastAsia="Times New Roman"/>
              </w:rPr>
              <w:t>Medicine costs per male dogs</w:t>
            </w:r>
            <w:r>
              <w:rPr>
                <w:rFonts w:eastAsia="Times New Roman"/>
              </w:rPr>
              <w:t xml:space="preserve"> for ABC-AR in Rs</w:t>
            </w:r>
          </w:p>
        </w:tc>
        <w:tc>
          <w:tcPr>
            <w:tcW w:w="1134" w:type="dxa"/>
          </w:tcPr>
          <w:p w:rsidR="00165C74" w:rsidRPr="00F83AC0" w:rsidRDefault="00165C74" w:rsidP="00165C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185</w:t>
            </w:r>
          </w:p>
        </w:tc>
        <w:tc>
          <w:tcPr>
            <w:tcW w:w="1701" w:type="dxa"/>
          </w:tcPr>
          <w:p w:rsidR="00165C74" w:rsidRPr="00F83AC0" w:rsidRDefault="00165C74" w:rsidP="00165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42" w:type="dxa"/>
          </w:tcPr>
          <w:p w:rsidR="00165C74" w:rsidRDefault="00165C74" w:rsidP="00165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C53">
              <w:t xml:space="preserve">Program data, inflation adjusted </w:t>
            </w:r>
          </w:p>
        </w:tc>
      </w:tr>
      <w:tr w:rsidR="00165C74" w:rsidRPr="00AC525A" w:rsidTr="00E9760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Pr="00D077FE" w:rsidRDefault="00165C74" w:rsidP="00165C74">
            <w:pPr>
              <w:rPr>
                <w:rFonts w:eastAsia="Times New Roman"/>
              </w:rPr>
            </w:pPr>
            <w:r w:rsidRPr="008131FD">
              <w:rPr>
                <w:rFonts w:eastAsia="Times New Roman"/>
              </w:rPr>
              <w:t>Medicine costs per male dogs</w:t>
            </w:r>
            <w:r>
              <w:rPr>
                <w:rFonts w:eastAsia="Times New Roman"/>
              </w:rPr>
              <w:t xml:space="preserve"> for ABC-AR in Rs</w:t>
            </w:r>
          </w:p>
        </w:tc>
        <w:tc>
          <w:tcPr>
            <w:tcW w:w="1134" w:type="dxa"/>
          </w:tcPr>
          <w:p w:rsidR="00165C74" w:rsidRPr="00F83AC0" w:rsidRDefault="00165C74" w:rsidP="00165C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AC0">
              <w:t>271</w:t>
            </w:r>
          </w:p>
        </w:tc>
        <w:tc>
          <w:tcPr>
            <w:tcW w:w="1701" w:type="dxa"/>
          </w:tcPr>
          <w:p w:rsidR="00165C74" w:rsidRPr="00F83AC0" w:rsidRDefault="00165C74" w:rsidP="00165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2" w:type="dxa"/>
          </w:tcPr>
          <w:p w:rsidR="00165C74" w:rsidRDefault="00165C74" w:rsidP="00165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2C53">
              <w:t xml:space="preserve">Program data, inflation adjusted </w:t>
            </w:r>
          </w:p>
        </w:tc>
      </w:tr>
      <w:tr w:rsidR="00165C74" w:rsidRPr="00AC525A" w:rsidTr="00E9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165C74" w:rsidRPr="008131FD" w:rsidRDefault="00165C74" w:rsidP="00165C7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ther costs per operated dog in Rs</w:t>
            </w:r>
          </w:p>
        </w:tc>
        <w:tc>
          <w:tcPr>
            <w:tcW w:w="1134" w:type="dxa"/>
          </w:tcPr>
          <w:p w:rsidR="00165C74" w:rsidRPr="00F83AC0" w:rsidRDefault="00165C74" w:rsidP="00165C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AC0">
              <w:t>34</w:t>
            </w:r>
          </w:p>
        </w:tc>
        <w:tc>
          <w:tcPr>
            <w:tcW w:w="1701" w:type="dxa"/>
          </w:tcPr>
          <w:p w:rsidR="00165C74" w:rsidRPr="00F83AC0" w:rsidRDefault="00165C74" w:rsidP="00165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42" w:type="dxa"/>
          </w:tcPr>
          <w:p w:rsidR="00165C74" w:rsidRDefault="00165C74" w:rsidP="00165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2C53">
              <w:t xml:space="preserve">Program data, inflation adjusted </w:t>
            </w:r>
          </w:p>
        </w:tc>
      </w:tr>
    </w:tbl>
    <w:p w:rsidR="00A4474C" w:rsidRDefault="00A4474C"/>
    <w:p w:rsidR="0094514B" w:rsidRDefault="00A4474C" w:rsidP="00A4474C">
      <w:pPr>
        <w:pStyle w:val="Heading2"/>
      </w:pPr>
      <w:r>
        <w:t>References</w:t>
      </w:r>
    </w:p>
    <w:p w:rsidR="00D71429" w:rsidRPr="00D71429" w:rsidRDefault="00A4474C">
      <w:pPr>
        <w:pStyle w:val="NormalWeb"/>
        <w:ind w:left="640" w:hanging="640"/>
        <w:divId w:val="703211526"/>
        <w:rPr>
          <w:rFonts w:ascii="Calibri" w:hAnsi="Calibri"/>
          <w:noProof/>
          <w:sz w:val="22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D71429" w:rsidRPr="00D71429">
        <w:rPr>
          <w:rFonts w:ascii="Calibri" w:hAnsi="Calibri"/>
          <w:noProof/>
          <w:sz w:val="22"/>
        </w:rPr>
        <w:t xml:space="preserve">1. </w:t>
      </w:r>
      <w:r w:rsidR="00D71429" w:rsidRPr="00D71429">
        <w:rPr>
          <w:rFonts w:ascii="Calibri" w:hAnsi="Calibri"/>
          <w:noProof/>
          <w:sz w:val="22"/>
        </w:rPr>
        <w:tab/>
        <w:t>Department of Animal Husbandry Darying And Fisheries (2004) 17th Livestock Census, 2003. New Delhi.</w:t>
      </w:r>
    </w:p>
    <w:p w:rsidR="00D71429" w:rsidRPr="00D71429" w:rsidRDefault="00D71429">
      <w:pPr>
        <w:pStyle w:val="NormalWeb"/>
        <w:ind w:left="640" w:hanging="640"/>
        <w:divId w:val="703211526"/>
        <w:rPr>
          <w:rFonts w:ascii="Calibri" w:hAnsi="Calibri"/>
          <w:noProof/>
          <w:sz w:val="22"/>
        </w:rPr>
      </w:pPr>
      <w:r w:rsidRPr="00D71429">
        <w:rPr>
          <w:rFonts w:ascii="Calibri" w:hAnsi="Calibri"/>
          <w:noProof/>
          <w:sz w:val="22"/>
        </w:rPr>
        <w:t xml:space="preserve">2. </w:t>
      </w:r>
      <w:r w:rsidRPr="00D71429">
        <w:rPr>
          <w:rFonts w:ascii="Calibri" w:hAnsi="Calibri"/>
          <w:noProof/>
          <w:sz w:val="22"/>
        </w:rPr>
        <w:tab/>
        <w:t>Department of Animal Husbandry Darying And Fisheries (2009) 18th Livestock Census, 2007. New Delhi.</w:t>
      </w:r>
    </w:p>
    <w:p w:rsidR="00D71429" w:rsidRPr="00D71429" w:rsidRDefault="00D71429">
      <w:pPr>
        <w:pStyle w:val="NormalWeb"/>
        <w:ind w:left="640" w:hanging="640"/>
        <w:divId w:val="703211526"/>
        <w:rPr>
          <w:rFonts w:ascii="Calibri" w:hAnsi="Calibri"/>
          <w:noProof/>
          <w:sz w:val="22"/>
        </w:rPr>
      </w:pPr>
      <w:r w:rsidRPr="00D71429">
        <w:rPr>
          <w:rFonts w:ascii="Calibri" w:hAnsi="Calibri"/>
          <w:noProof/>
          <w:sz w:val="22"/>
        </w:rPr>
        <w:t xml:space="preserve">3. </w:t>
      </w:r>
      <w:r w:rsidRPr="00D71429">
        <w:rPr>
          <w:rFonts w:ascii="Calibri" w:hAnsi="Calibri"/>
          <w:noProof/>
          <w:sz w:val="22"/>
        </w:rPr>
        <w:tab/>
        <w:t xml:space="preserve">Commissioner of Municipal Administration - Government of Tamil Nadu (2007) Implementation of Animal Birth Control Program in 5 Corporations and 50 Municipalities - G.O. (MS) No.10, dated 18.1.2007: 4. </w:t>
      </w:r>
    </w:p>
    <w:p w:rsidR="00A4474C" w:rsidRPr="00A4474C" w:rsidRDefault="00A4474C" w:rsidP="00A4474C">
      <w:pPr>
        <w:pStyle w:val="NormalWeb"/>
        <w:ind w:left="480" w:hanging="480"/>
        <w:divId w:val="2006203531"/>
      </w:pPr>
      <w:r>
        <w:fldChar w:fldCharType="end"/>
      </w:r>
    </w:p>
    <w:sectPr w:rsidR="00A4474C" w:rsidRPr="00A4474C" w:rsidSect="00750879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4C"/>
    <w:rsid w:val="00021273"/>
    <w:rsid w:val="00085588"/>
    <w:rsid w:val="00165C74"/>
    <w:rsid w:val="001A46D8"/>
    <w:rsid w:val="001B495E"/>
    <w:rsid w:val="001E6552"/>
    <w:rsid w:val="001F4EC9"/>
    <w:rsid w:val="00253742"/>
    <w:rsid w:val="00271F3B"/>
    <w:rsid w:val="00292123"/>
    <w:rsid w:val="002A3B65"/>
    <w:rsid w:val="002B6325"/>
    <w:rsid w:val="00306181"/>
    <w:rsid w:val="00310A92"/>
    <w:rsid w:val="00327F48"/>
    <w:rsid w:val="003B1723"/>
    <w:rsid w:val="003B3389"/>
    <w:rsid w:val="003D4F8B"/>
    <w:rsid w:val="00403810"/>
    <w:rsid w:val="00462CEC"/>
    <w:rsid w:val="00492B96"/>
    <w:rsid w:val="004933C8"/>
    <w:rsid w:val="004A48E3"/>
    <w:rsid w:val="004C1067"/>
    <w:rsid w:val="004C43A6"/>
    <w:rsid w:val="004C4CCD"/>
    <w:rsid w:val="00500FA6"/>
    <w:rsid w:val="00553859"/>
    <w:rsid w:val="00576E8B"/>
    <w:rsid w:val="005A376A"/>
    <w:rsid w:val="005B0717"/>
    <w:rsid w:val="005B4F02"/>
    <w:rsid w:val="005C154E"/>
    <w:rsid w:val="00601498"/>
    <w:rsid w:val="006071F1"/>
    <w:rsid w:val="006540D6"/>
    <w:rsid w:val="00656497"/>
    <w:rsid w:val="006747D4"/>
    <w:rsid w:val="0069047C"/>
    <w:rsid w:val="006B09F9"/>
    <w:rsid w:val="006F7B13"/>
    <w:rsid w:val="00703366"/>
    <w:rsid w:val="007061AF"/>
    <w:rsid w:val="00724654"/>
    <w:rsid w:val="00747F21"/>
    <w:rsid w:val="00750879"/>
    <w:rsid w:val="00780E8A"/>
    <w:rsid w:val="00787C90"/>
    <w:rsid w:val="007A07A0"/>
    <w:rsid w:val="007D28DD"/>
    <w:rsid w:val="0080398F"/>
    <w:rsid w:val="00810517"/>
    <w:rsid w:val="00815AB3"/>
    <w:rsid w:val="00817DA5"/>
    <w:rsid w:val="008202BA"/>
    <w:rsid w:val="008438CA"/>
    <w:rsid w:val="00846158"/>
    <w:rsid w:val="008539FD"/>
    <w:rsid w:val="0085698A"/>
    <w:rsid w:val="00870855"/>
    <w:rsid w:val="00890FAB"/>
    <w:rsid w:val="00892244"/>
    <w:rsid w:val="008B386C"/>
    <w:rsid w:val="008D0CFF"/>
    <w:rsid w:val="008D7A91"/>
    <w:rsid w:val="0092572D"/>
    <w:rsid w:val="0094514B"/>
    <w:rsid w:val="00961D28"/>
    <w:rsid w:val="0096456B"/>
    <w:rsid w:val="009671EA"/>
    <w:rsid w:val="009710F5"/>
    <w:rsid w:val="0097571E"/>
    <w:rsid w:val="00980274"/>
    <w:rsid w:val="009D075E"/>
    <w:rsid w:val="00A4474C"/>
    <w:rsid w:val="00A44FCF"/>
    <w:rsid w:val="00A748B4"/>
    <w:rsid w:val="00A81870"/>
    <w:rsid w:val="00AA46A0"/>
    <w:rsid w:val="00B10330"/>
    <w:rsid w:val="00B33E1C"/>
    <w:rsid w:val="00B93F51"/>
    <w:rsid w:val="00B94949"/>
    <w:rsid w:val="00BA159A"/>
    <w:rsid w:val="00BB4304"/>
    <w:rsid w:val="00C02245"/>
    <w:rsid w:val="00C12750"/>
    <w:rsid w:val="00C24589"/>
    <w:rsid w:val="00C62FFF"/>
    <w:rsid w:val="00C81DD6"/>
    <w:rsid w:val="00C8555C"/>
    <w:rsid w:val="00D1354A"/>
    <w:rsid w:val="00D17571"/>
    <w:rsid w:val="00D25A54"/>
    <w:rsid w:val="00D474AF"/>
    <w:rsid w:val="00D54864"/>
    <w:rsid w:val="00D67D6C"/>
    <w:rsid w:val="00D71429"/>
    <w:rsid w:val="00DB619C"/>
    <w:rsid w:val="00DC4F50"/>
    <w:rsid w:val="00DF7FBB"/>
    <w:rsid w:val="00E66401"/>
    <w:rsid w:val="00E97600"/>
    <w:rsid w:val="00EF4D40"/>
    <w:rsid w:val="00F06F26"/>
    <w:rsid w:val="00F07A79"/>
    <w:rsid w:val="00F266E4"/>
    <w:rsid w:val="00F60C91"/>
    <w:rsid w:val="00F62F9B"/>
    <w:rsid w:val="00FC57C0"/>
    <w:rsid w:val="00FD292E"/>
    <w:rsid w:val="00FE5A78"/>
    <w:rsid w:val="00FF557F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461428-2187-4180-A975-E68475CCC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879"/>
  </w:style>
  <w:style w:type="paragraph" w:styleId="Heading1">
    <w:name w:val="heading 1"/>
    <w:basedOn w:val="Normal"/>
    <w:next w:val="Normal"/>
    <w:link w:val="Heading1Char"/>
    <w:uiPriority w:val="9"/>
    <w:qFormat/>
    <w:rsid w:val="007508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08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8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8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8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8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8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8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8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879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table" w:styleId="LightShading">
    <w:name w:val="Light Shading"/>
    <w:basedOn w:val="TableNormal"/>
    <w:uiPriority w:val="60"/>
    <w:rsid w:val="00A447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750879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879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87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879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879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87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8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8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087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08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8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879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508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508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750879"/>
    <w:rPr>
      <w:i/>
      <w:iCs/>
      <w:color w:val="auto"/>
    </w:rPr>
  </w:style>
  <w:style w:type="paragraph" w:styleId="NoSpacing">
    <w:name w:val="No Spacing"/>
    <w:uiPriority w:val="1"/>
    <w:qFormat/>
    <w:rsid w:val="007508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4474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087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8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87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879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7508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5087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508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750879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7508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0879"/>
    <w:pPr>
      <w:outlineLvl w:val="9"/>
    </w:pPr>
  </w:style>
  <w:style w:type="paragraph" w:styleId="NormalWeb">
    <w:name w:val="Normal (Web)"/>
    <w:basedOn w:val="Normal"/>
    <w:uiPriority w:val="99"/>
    <w:unhideWhenUsed/>
    <w:rsid w:val="00A4474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165C7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5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69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11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757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318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98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327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3211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0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1F9E63E-4617-44A9-9EC8-7C70F8CF6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36</Words>
  <Characters>762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Abbas</dc:creator>
  <cp:lastModifiedBy>syed abbas</cp:lastModifiedBy>
  <cp:revision>7</cp:revision>
  <dcterms:created xsi:type="dcterms:W3CDTF">2013-07-03T05:58:00Z</dcterms:created>
  <dcterms:modified xsi:type="dcterms:W3CDTF">2014-01-2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bs014@gmail.com@www.mendeley.com</vt:lpwstr>
  </property>
  <property fmtid="{D5CDD505-2E9C-101B-9397-08002B2CF9AE}" pid="4" name="Mendeley Citation Style_1">
    <vt:lpwstr>http://www.zotero.org/styles/plos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bulletin-of-the-world-health-organization</vt:lpwstr>
  </property>
  <property fmtid="{D5CDD505-2E9C-101B-9397-08002B2CF9AE}" pid="8" name="Mendeley Recent Style Name 1_1">
    <vt:lpwstr>Bulletin of the World Health Organization</vt:lpwstr>
  </property>
  <property fmtid="{D5CDD505-2E9C-101B-9397-08002B2CF9AE}" pid="9" name="Mendeley Recent Style Id 2_1">
    <vt:lpwstr>http://www.zotero.org/styles/journal-of-the-american-veterinary-medical-association</vt:lpwstr>
  </property>
  <property fmtid="{D5CDD505-2E9C-101B-9397-08002B2CF9AE}" pid="10" name="Mendeley Recent Style Name 2_1">
    <vt:lpwstr>Journal of the American Veterinary Medical Association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plos</vt:lpwstr>
  </property>
  <property fmtid="{D5CDD505-2E9C-101B-9397-08002B2CF9AE}" pid="14" name="Mendeley Recent Style Name 4_1">
    <vt:lpwstr>Public Library of Science</vt:lpwstr>
  </property>
  <property fmtid="{D5CDD505-2E9C-101B-9397-08002B2CF9AE}" pid="15" name="Mendeley Recent Style Id 5_1">
    <vt:lpwstr>http://www.zotero.org/styles/science</vt:lpwstr>
  </property>
  <property fmtid="{D5CDD505-2E9C-101B-9397-08002B2CF9AE}" pid="16" name="Mendeley Recent Style Name 5_1">
    <vt:lpwstr>Science</vt:lpwstr>
  </property>
  <property fmtid="{D5CDD505-2E9C-101B-9397-08002B2CF9AE}" pid="17" name="Mendeley Recent Style Id 6_1">
    <vt:lpwstr>http://www.zotero.org/styles/small</vt:lpwstr>
  </property>
  <property fmtid="{D5CDD505-2E9C-101B-9397-08002B2CF9AE}" pid="18" name="Mendeley Recent Style Name 6_1">
    <vt:lpwstr>Small</vt:lpwstr>
  </property>
  <property fmtid="{D5CDD505-2E9C-101B-9397-08002B2CF9AE}" pid="19" name="Mendeley Recent Style Id 7_1">
    <vt:lpwstr>http://www.zotero.org/styles/turabian-author-date</vt:lpwstr>
  </property>
  <property fmtid="{D5CDD505-2E9C-101B-9397-08002B2CF9AE}" pid="20" name="Mendeley Recent Style Name 7_1">
    <vt:lpwstr>Turabian Style (author-date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